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329" w:rsidRPr="003E0A00" w:rsidRDefault="00EA4646" w:rsidP="0011332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7 </w:t>
      </w:r>
      <w:r w:rsidR="0011332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11332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13329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113329">
        <w:rPr>
          <w:rFonts w:ascii="Times New Roman" w:hAnsi="Times New Roman" w:cs="Times New Roman"/>
          <w:sz w:val="24"/>
          <w:szCs w:val="24"/>
        </w:rPr>
        <w:t xml:space="preserve"> clustering of DEGs belonging to calcium-related signaling.</w:t>
      </w:r>
      <w:proofErr w:type="gramEnd"/>
    </w:p>
    <w:tbl>
      <w:tblPr>
        <w:tblW w:w="12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660"/>
        <w:gridCol w:w="6460"/>
      </w:tblGrid>
      <w:tr w:rsidR="00113329" w:rsidRPr="003E0A00" w:rsidTr="00EA4646">
        <w:trPr>
          <w:trHeight w:val="34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A. thaliana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olog</w:t>
            </w:r>
          </w:p>
        </w:tc>
        <w:tc>
          <w:tcPr>
            <w:tcW w:w="6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266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474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binding EF-hand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376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583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S3-interacting protein 1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18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6485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binding EF hand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7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246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 hand calcium-binding protein family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475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2462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 hand calcium-binding protein family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77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72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77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72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77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72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77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72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193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4660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binding EF-hand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28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2365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6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28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2365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6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35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3206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binding EF hand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355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4G3206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binding EF hand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40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3G1751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BL-interacting protein kinase 1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40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1G4826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BL-interacting protein kinase  17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41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0487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 dependent protein kinase 1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47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1729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-dependent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08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269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BL-interacting protein kinase 3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0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2132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2+regulated serine-threonine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0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2132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2+regulated serine-threonine protein kinase family protein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509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2G269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BL-interacting protein kinase 3</w:t>
            </w:r>
          </w:p>
        </w:tc>
      </w:tr>
      <w:tr w:rsidR="00113329" w:rsidRPr="003E0A00" w:rsidTr="00EA4646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297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37780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113329" w:rsidRPr="003E0A00" w:rsidTr="00EA4646">
        <w:trPr>
          <w:trHeight w:val="34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-SNU1_contig_307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5G5838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329" w:rsidRPr="003E0A00" w:rsidRDefault="00113329" w:rsidP="00EA464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S3-interacting protein 1</w:t>
            </w:r>
          </w:p>
        </w:tc>
      </w:tr>
    </w:tbl>
    <w:p w:rsidR="00113329" w:rsidRPr="003E0A00" w:rsidRDefault="00113329" w:rsidP="00BB1BC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13329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50D" w:rsidRDefault="00D8050D" w:rsidP="0004321E">
      <w:r>
        <w:separator/>
      </w:r>
    </w:p>
  </w:endnote>
  <w:endnote w:type="continuationSeparator" w:id="0">
    <w:p w:rsidR="00D8050D" w:rsidRDefault="00D8050D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1BC4" w:rsidRPr="00BB1BC4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50D" w:rsidRDefault="00D8050D" w:rsidP="0004321E">
      <w:r>
        <w:separator/>
      </w:r>
    </w:p>
  </w:footnote>
  <w:footnote w:type="continuationSeparator" w:id="0">
    <w:p w:rsidR="00D8050D" w:rsidRDefault="00D8050D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01C9E"/>
    <w:rsid w:val="003E0A00"/>
    <w:rsid w:val="0040086C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93F46"/>
    <w:rsid w:val="007A7DD2"/>
    <w:rsid w:val="00800EB8"/>
    <w:rsid w:val="00816EB5"/>
    <w:rsid w:val="0082206B"/>
    <w:rsid w:val="008420F0"/>
    <w:rsid w:val="008751AC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BB1BC4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8050D"/>
    <w:rsid w:val="00DA778F"/>
    <w:rsid w:val="00DE6EEC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191FF-0148-4409-B7A5-E652349F7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19:00Z</dcterms:modified>
</cp:coreProperties>
</file>